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013CF" w14:textId="77777777" w:rsidR="00AA7359" w:rsidRPr="006B79A8" w:rsidRDefault="00AA7359" w:rsidP="00AA7359">
      <w:pPr>
        <w:spacing w:line="480" w:lineRule="auto"/>
        <w:ind w:left="-864" w:right="-864"/>
        <w:jc w:val="center"/>
        <w:rPr>
          <w:rFonts w:ascii="Times New Roman" w:hAnsi="Times New Roman" w:cs="Times New Roman"/>
          <w:b/>
        </w:rPr>
      </w:pPr>
      <w:r w:rsidRPr="006B79A8">
        <w:rPr>
          <w:rFonts w:ascii="Times New Roman" w:hAnsi="Times New Roman" w:cs="Times New Roman"/>
          <w:b/>
        </w:rPr>
        <w:t xml:space="preserve">Generating </w:t>
      </w:r>
      <w:r w:rsidRPr="006B79A8">
        <w:rPr>
          <w:rFonts w:ascii="Times New Roman" w:hAnsi="Times New Roman" w:cs="Times New Roman"/>
          <w:b/>
          <w:i/>
          <w:iCs/>
        </w:rPr>
        <w:t>in vitro</w:t>
      </w:r>
      <w:r w:rsidRPr="006B79A8">
        <w:rPr>
          <w:rFonts w:ascii="Times New Roman" w:hAnsi="Times New Roman" w:cs="Times New Roman"/>
          <w:b/>
        </w:rPr>
        <w:t xml:space="preserve"> models of NTRK-fusion mesenchymal neoplasia </w:t>
      </w:r>
      <w:r w:rsidRPr="006B79A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as tools for investigating kinase </w:t>
      </w:r>
      <w:r w:rsidRPr="006B79A8">
        <w:rPr>
          <w:rFonts w:ascii="Times New Roman" w:hAnsi="Times New Roman" w:cs="Times New Roman"/>
          <w:b/>
        </w:rPr>
        <w:t xml:space="preserve">oncogenic activation </w:t>
      </w:r>
      <w:r w:rsidRPr="006B79A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and response </w:t>
      </w:r>
      <w:r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to </w:t>
      </w:r>
      <w:r w:rsidRPr="006B79A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targeted</w:t>
      </w:r>
      <w:r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 therapy </w:t>
      </w:r>
    </w:p>
    <w:p w14:paraId="2138FC34" w14:textId="77777777" w:rsidR="00AA7359" w:rsidRDefault="00AA7359" w:rsidP="00083A07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23A4FD79" w14:textId="5042796C" w:rsidR="00083A07" w:rsidRDefault="009E544A" w:rsidP="00083A07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Supplementary </w:t>
      </w:r>
      <w:r w:rsidR="00083A07" w:rsidRPr="00DB3027">
        <w:rPr>
          <w:rFonts w:ascii="Times New Roman" w:hAnsi="Times New Roman" w:cs="Times New Roman"/>
          <w:b/>
          <w:bCs/>
          <w:iCs/>
          <w:color w:val="000000" w:themeColor="text1"/>
        </w:rPr>
        <w:t xml:space="preserve">Table </w:t>
      </w:r>
      <w:r w:rsidR="00083A07">
        <w:rPr>
          <w:rFonts w:ascii="Times New Roman" w:hAnsi="Times New Roman" w:cs="Times New Roman"/>
          <w:b/>
          <w:bCs/>
          <w:iCs/>
          <w:color w:val="000000" w:themeColor="text1"/>
        </w:rPr>
        <w:t>S</w:t>
      </w:r>
      <w:r w:rsidR="009679FE">
        <w:rPr>
          <w:rFonts w:ascii="Times New Roman" w:hAnsi="Times New Roman" w:cs="Times New Roman"/>
          <w:b/>
          <w:bCs/>
          <w:iCs/>
          <w:color w:val="000000" w:themeColor="text1"/>
        </w:rPr>
        <w:t>1</w:t>
      </w:r>
      <w:r w:rsidR="00083A07">
        <w:rPr>
          <w:rFonts w:ascii="Times New Roman" w:hAnsi="Times New Roman" w:cs="Times New Roman"/>
          <w:b/>
          <w:bCs/>
          <w:iCs/>
          <w:color w:val="000000" w:themeColor="text1"/>
        </w:rPr>
        <w:t>. GSEA enrichment analysis results.</w:t>
      </w:r>
    </w:p>
    <w:p w14:paraId="0387610A" w14:textId="38A8E45D" w:rsidR="00083A07" w:rsidRPr="00083A07" w:rsidRDefault="00083A07">
      <w:pPr>
        <w:rPr>
          <w:b/>
          <w:bCs/>
        </w:rPr>
      </w:pPr>
      <w:proofErr w:type="spellStart"/>
      <w:r w:rsidRPr="00083A07">
        <w:rPr>
          <w:b/>
          <w:bCs/>
        </w:rPr>
        <w:t>Ferreira_Ewings_Sarcoma_Unstable_vs_Stable_Up</w:t>
      </w:r>
      <w:proofErr w:type="spellEnd"/>
    </w:p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1913"/>
        <w:gridCol w:w="561"/>
        <w:gridCol w:w="1259"/>
        <w:gridCol w:w="717"/>
        <w:gridCol w:w="888"/>
        <w:gridCol w:w="978"/>
        <w:gridCol w:w="976"/>
        <w:gridCol w:w="718"/>
        <w:gridCol w:w="3060"/>
      </w:tblGrid>
      <w:tr w:rsidR="00083A07" w14:paraId="7EDD2885" w14:textId="77777777" w:rsidTr="00083A07">
        <w:tc>
          <w:tcPr>
            <w:tcW w:w="1980" w:type="dxa"/>
          </w:tcPr>
          <w:p w14:paraId="204DCBEA" w14:textId="018B11F5" w:rsidR="00083A07" w:rsidRPr="00083A07" w:rsidRDefault="0008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60" w:type="dxa"/>
          </w:tcPr>
          <w:p w14:paraId="63949DC8" w14:textId="1B7AB79F" w:rsidR="00083A07" w:rsidRPr="00083A07" w:rsidRDefault="0008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Size</w:t>
            </w:r>
          </w:p>
        </w:tc>
        <w:tc>
          <w:tcPr>
            <w:tcW w:w="1260" w:type="dxa"/>
          </w:tcPr>
          <w:p w14:paraId="5775F053" w14:textId="3C3BD532" w:rsidR="00083A07" w:rsidRPr="00083A07" w:rsidRDefault="0008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ichment Score</w:t>
            </w:r>
          </w:p>
        </w:tc>
        <w:tc>
          <w:tcPr>
            <w:tcW w:w="720" w:type="dxa"/>
          </w:tcPr>
          <w:p w14:paraId="629184DB" w14:textId="4FF8574C" w:rsidR="00083A07" w:rsidRPr="00083A07" w:rsidRDefault="0008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900" w:type="dxa"/>
          </w:tcPr>
          <w:p w14:paraId="03A2A432" w14:textId="095D0FBD" w:rsidR="00083A07" w:rsidRPr="00083A07" w:rsidRDefault="0008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90" w:type="dxa"/>
          </w:tcPr>
          <w:p w14:paraId="1181D574" w14:textId="580C4E61" w:rsidR="00083A07" w:rsidRPr="00083A07" w:rsidRDefault="0008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adjust</w:t>
            </w:r>
          </w:p>
        </w:tc>
        <w:tc>
          <w:tcPr>
            <w:tcW w:w="990" w:type="dxa"/>
          </w:tcPr>
          <w:p w14:paraId="3CE67AF6" w14:textId="660AEB55" w:rsidR="00083A07" w:rsidRPr="00083A07" w:rsidRDefault="0008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720" w:type="dxa"/>
          </w:tcPr>
          <w:p w14:paraId="71081591" w14:textId="7BB9EA4B" w:rsidR="00083A07" w:rsidRPr="00083A07" w:rsidRDefault="0008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3150" w:type="dxa"/>
          </w:tcPr>
          <w:p w14:paraId="5E305296" w14:textId="30CB41C6" w:rsidR="00083A07" w:rsidRPr="00083A07" w:rsidRDefault="0008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ding_edge</w:t>
            </w:r>
            <w:proofErr w:type="spellEnd"/>
          </w:p>
        </w:tc>
      </w:tr>
      <w:tr w:rsidR="00083A07" w14:paraId="12987F22" w14:textId="77777777" w:rsidTr="00083A07">
        <w:tc>
          <w:tcPr>
            <w:tcW w:w="1980" w:type="dxa"/>
          </w:tcPr>
          <w:p w14:paraId="056862F7" w14:textId="0AF3337F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 xml:space="preserve">Clone 13 </w:t>
            </w:r>
            <w:proofErr w:type="spellStart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proofErr w:type="spellEnd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-MP</w:t>
            </w:r>
          </w:p>
        </w:tc>
        <w:tc>
          <w:tcPr>
            <w:tcW w:w="360" w:type="dxa"/>
          </w:tcPr>
          <w:p w14:paraId="10A95FE5" w14:textId="1FA2E3A0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60" w:type="dxa"/>
          </w:tcPr>
          <w:p w14:paraId="4CD09694" w14:textId="1DF8B7DD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720" w:type="dxa"/>
          </w:tcPr>
          <w:p w14:paraId="792D830E" w14:textId="41A7C051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2.554</w:t>
            </w:r>
          </w:p>
        </w:tc>
        <w:tc>
          <w:tcPr>
            <w:tcW w:w="900" w:type="dxa"/>
          </w:tcPr>
          <w:p w14:paraId="6209A160" w14:textId="2BA7591C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990" w:type="dxa"/>
          </w:tcPr>
          <w:p w14:paraId="2680D24B" w14:textId="4F43053D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6.08e-10</w:t>
            </w:r>
          </w:p>
        </w:tc>
        <w:tc>
          <w:tcPr>
            <w:tcW w:w="990" w:type="dxa"/>
          </w:tcPr>
          <w:p w14:paraId="371048BC" w14:textId="0F5CDD65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9.46e-11</w:t>
            </w:r>
          </w:p>
        </w:tc>
        <w:tc>
          <w:tcPr>
            <w:tcW w:w="720" w:type="dxa"/>
          </w:tcPr>
          <w:p w14:paraId="06C324B3" w14:textId="569994EC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3006</w:t>
            </w:r>
          </w:p>
        </w:tc>
        <w:tc>
          <w:tcPr>
            <w:tcW w:w="3150" w:type="dxa"/>
          </w:tcPr>
          <w:p w14:paraId="43DEBBBC" w14:textId="77777777" w:rsidR="00083A07" w:rsidRPr="00083A07" w:rsidRDefault="00083A07" w:rsidP="00083A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63%, list=11%, signal=56%</w:t>
            </w:r>
          </w:p>
          <w:p w14:paraId="076396AF" w14:textId="77777777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A07" w14:paraId="5A4D64BD" w14:textId="77777777" w:rsidTr="00083A07">
        <w:tc>
          <w:tcPr>
            <w:tcW w:w="1980" w:type="dxa"/>
          </w:tcPr>
          <w:p w14:paraId="7F5200BB" w14:textId="3B0DABA5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 xml:space="preserve">Clone 1.14 </w:t>
            </w:r>
            <w:proofErr w:type="spellStart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proofErr w:type="spellEnd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-MP</w:t>
            </w:r>
          </w:p>
        </w:tc>
        <w:tc>
          <w:tcPr>
            <w:tcW w:w="360" w:type="dxa"/>
          </w:tcPr>
          <w:p w14:paraId="07F30DC8" w14:textId="4B751D78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60" w:type="dxa"/>
          </w:tcPr>
          <w:p w14:paraId="12647146" w14:textId="376AD650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720" w:type="dxa"/>
          </w:tcPr>
          <w:p w14:paraId="325A4613" w14:textId="4CE7942C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2.516</w:t>
            </w:r>
          </w:p>
        </w:tc>
        <w:tc>
          <w:tcPr>
            <w:tcW w:w="900" w:type="dxa"/>
          </w:tcPr>
          <w:p w14:paraId="4C3F10DB" w14:textId="276A14A9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990" w:type="dxa"/>
          </w:tcPr>
          <w:p w14:paraId="2A76861D" w14:textId="35B4C5CF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5.77e-10</w:t>
            </w:r>
          </w:p>
        </w:tc>
        <w:tc>
          <w:tcPr>
            <w:tcW w:w="990" w:type="dxa"/>
          </w:tcPr>
          <w:p w14:paraId="2003D73C" w14:textId="17966B57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9.05e-11</w:t>
            </w:r>
          </w:p>
        </w:tc>
        <w:tc>
          <w:tcPr>
            <w:tcW w:w="720" w:type="dxa"/>
          </w:tcPr>
          <w:p w14:paraId="4E64E453" w14:textId="508AF660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3150" w:type="dxa"/>
          </w:tcPr>
          <w:p w14:paraId="2DB2C015" w14:textId="77777777" w:rsidR="00083A07" w:rsidRPr="00083A07" w:rsidRDefault="00083A07" w:rsidP="00083A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50%, list=7%, signal=47%</w:t>
            </w:r>
          </w:p>
          <w:p w14:paraId="0F982197" w14:textId="77777777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A07" w14:paraId="079939AA" w14:textId="77777777" w:rsidTr="00083A07">
        <w:tc>
          <w:tcPr>
            <w:tcW w:w="1980" w:type="dxa"/>
          </w:tcPr>
          <w:p w14:paraId="661E7A0E" w14:textId="358DE11F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 xml:space="preserve">Clone 13 </w:t>
            </w:r>
            <w:proofErr w:type="spellStart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proofErr w:type="spellEnd"/>
          </w:p>
        </w:tc>
        <w:tc>
          <w:tcPr>
            <w:tcW w:w="360" w:type="dxa"/>
          </w:tcPr>
          <w:p w14:paraId="3A3D4B4B" w14:textId="2447A058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60" w:type="dxa"/>
          </w:tcPr>
          <w:p w14:paraId="5C7E5EC6" w14:textId="6154F27B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720" w:type="dxa"/>
          </w:tcPr>
          <w:p w14:paraId="7706CCA9" w14:textId="6692BCB4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2.155</w:t>
            </w:r>
          </w:p>
        </w:tc>
        <w:tc>
          <w:tcPr>
            <w:tcW w:w="900" w:type="dxa"/>
          </w:tcPr>
          <w:p w14:paraId="5AE65D76" w14:textId="095331E0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990" w:type="dxa"/>
          </w:tcPr>
          <w:p w14:paraId="529C71A0" w14:textId="5B561852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7.30e-10</w:t>
            </w:r>
          </w:p>
        </w:tc>
        <w:tc>
          <w:tcPr>
            <w:tcW w:w="990" w:type="dxa"/>
          </w:tcPr>
          <w:p w14:paraId="56BFE755" w14:textId="73E8FA1E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.42e-10</w:t>
            </w:r>
          </w:p>
        </w:tc>
        <w:tc>
          <w:tcPr>
            <w:tcW w:w="720" w:type="dxa"/>
          </w:tcPr>
          <w:p w14:paraId="1B1A8A6A" w14:textId="4694819E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6160</w:t>
            </w:r>
          </w:p>
        </w:tc>
        <w:tc>
          <w:tcPr>
            <w:tcW w:w="3150" w:type="dxa"/>
          </w:tcPr>
          <w:p w14:paraId="292E78B0" w14:textId="77777777" w:rsidR="00083A07" w:rsidRPr="00083A07" w:rsidRDefault="00083A07" w:rsidP="00083A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40%, list=23%, signal=31%</w:t>
            </w:r>
          </w:p>
          <w:p w14:paraId="643CB283" w14:textId="77777777" w:rsidR="00083A07" w:rsidRPr="00083A07" w:rsidRDefault="00083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00C53A" w14:textId="19AC7460" w:rsidR="00083A07" w:rsidRDefault="00083A07"/>
    <w:p w14:paraId="345A6F2E" w14:textId="373D5089" w:rsidR="00083A07" w:rsidRPr="00083A07" w:rsidRDefault="00083A07" w:rsidP="00083A07">
      <w:pPr>
        <w:rPr>
          <w:b/>
          <w:bCs/>
        </w:rPr>
      </w:pPr>
      <w:r>
        <w:rPr>
          <w:b/>
          <w:bCs/>
        </w:rPr>
        <w:t>Nakayama_Soft_Tissue_Tumors_PCA2_Up</w:t>
      </w:r>
    </w:p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1855"/>
        <w:gridCol w:w="561"/>
        <w:gridCol w:w="1259"/>
        <w:gridCol w:w="718"/>
        <w:gridCol w:w="895"/>
        <w:gridCol w:w="983"/>
        <w:gridCol w:w="982"/>
        <w:gridCol w:w="719"/>
        <w:gridCol w:w="3098"/>
      </w:tblGrid>
      <w:tr w:rsidR="00083A07" w14:paraId="690072A4" w14:textId="77777777" w:rsidTr="00083A07">
        <w:tc>
          <w:tcPr>
            <w:tcW w:w="1890" w:type="dxa"/>
          </w:tcPr>
          <w:p w14:paraId="01B7848A" w14:textId="77777777" w:rsidR="00083A07" w:rsidRPr="00083A07" w:rsidRDefault="00083A07" w:rsidP="008C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50" w:type="dxa"/>
          </w:tcPr>
          <w:p w14:paraId="7864596D" w14:textId="77777777" w:rsidR="00083A07" w:rsidRPr="00083A07" w:rsidRDefault="00083A07" w:rsidP="008C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Size</w:t>
            </w:r>
          </w:p>
        </w:tc>
        <w:tc>
          <w:tcPr>
            <w:tcW w:w="1260" w:type="dxa"/>
          </w:tcPr>
          <w:p w14:paraId="3CC7ACC0" w14:textId="77777777" w:rsidR="00083A07" w:rsidRPr="00083A07" w:rsidRDefault="00083A07" w:rsidP="008C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ichment Score</w:t>
            </w:r>
          </w:p>
        </w:tc>
        <w:tc>
          <w:tcPr>
            <w:tcW w:w="720" w:type="dxa"/>
          </w:tcPr>
          <w:p w14:paraId="533B1FC9" w14:textId="77777777" w:rsidR="00083A07" w:rsidRPr="00083A07" w:rsidRDefault="00083A07" w:rsidP="008C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900" w:type="dxa"/>
          </w:tcPr>
          <w:p w14:paraId="1E3F3A4A" w14:textId="77777777" w:rsidR="00083A07" w:rsidRPr="00083A07" w:rsidRDefault="00083A07" w:rsidP="008C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90" w:type="dxa"/>
          </w:tcPr>
          <w:p w14:paraId="7AABDB4E" w14:textId="77777777" w:rsidR="00083A07" w:rsidRPr="00083A07" w:rsidRDefault="00083A07" w:rsidP="008C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adjust</w:t>
            </w:r>
          </w:p>
        </w:tc>
        <w:tc>
          <w:tcPr>
            <w:tcW w:w="990" w:type="dxa"/>
          </w:tcPr>
          <w:p w14:paraId="2E0948E8" w14:textId="77777777" w:rsidR="00083A07" w:rsidRPr="00083A07" w:rsidRDefault="00083A07" w:rsidP="008C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720" w:type="dxa"/>
          </w:tcPr>
          <w:p w14:paraId="353EB2A4" w14:textId="77777777" w:rsidR="00083A07" w:rsidRPr="00083A07" w:rsidRDefault="00083A07" w:rsidP="008C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3150" w:type="dxa"/>
          </w:tcPr>
          <w:p w14:paraId="4158068F" w14:textId="77777777" w:rsidR="00083A07" w:rsidRPr="00083A07" w:rsidRDefault="00083A07" w:rsidP="008C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8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ding_edge</w:t>
            </w:r>
            <w:proofErr w:type="spellEnd"/>
          </w:p>
        </w:tc>
      </w:tr>
      <w:tr w:rsidR="00083A07" w14:paraId="4A2817AD" w14:textId="77777777" w:rsidTr="00083A07">
        <w:tc>
          <w:tcPr>
            <w:tcW w:w="1890" w:type="dxa"/>
          </w:tcPr>
          <w:p w14:paraId="513ADD7C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 xml:space="preserve">Clone 13 </w:t>
            </w:r>
            <w:proofErr w:type="spellStart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proofErr w:type="spellEnd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-MP</w:t>
            </w:r>
          </w:p>
        </w:tc>
        <w:tc>
          <w:tcPr>
            <w:tcW w:w="450" w:type="dxa"/>
          </w:tcPr>
          <w:p w14:paraId="5A4FCB11" w14:textId="5B9035B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60" w:type="dxa"/>
          </w:tcPr>
          <w:p w14:paraId="422E3008" w14:textId="6760C275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0" w:type="dxa"/>
          </w:tcPr>
          <w:p w14:paraId="00F5691E" w14:textId="7368ABF1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900" w:type="dxa"/>
          </w:tcPr>
          <w:p w14:paraId="61CE5EF1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990" w:type="dxa"/>
          </w:tcPr>
          <w:p w14:paraId="451D227C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6.08e-10</w:t>
            </w:r>
          </w:p>
        </w:tc>
        <w:tc>
          <w:tcPr>
            <w:tcW w:w="990" w:type="dxa"/>
          </w:tcPr>
          <w:p w14:paraId="09C0D9AC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9.46e-11</w:t>
            </w:r>
          </w:p>
        </w:tc>
        <w:tc>
          <w:tcPr>
            <w:tcW w:w="720" w:type="dxa"/>
          </w:tcPr>
          <w:p w14:paraId="466B612B" w14:textId="7BE1991E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3150" w:type="dxa"/>
          </w:tcPr>
          <w:p w14:paraId="207B859D" w14:textId="11CEABA3" w:rsidR="00083A07" w:rsidRPr="00083A07" w:rsidRDefault="00083A07" w:rsidP="008C41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, list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signal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3DC1AD74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A07" w14:paraId="6F9021D8" w14:textId="77777777" w:rsidTr="00083A07">
        <w:tc>
          <w:tcPr>
            <w:tcW w:w="1890" w:type="dxa"/>
          </w:tcPr>
          <w:p w14:paraId="7F212E32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 xml:space="preserve">Clone 1.14 </w:t>
            </w:r>
            <w:proofErr w:type="spellStart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proofErr w:type="spellEnd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-MP</w:t>
            </w:r>
          </w:p>
        </w:tc>
        <w:tc>
          <w:tcPr>
            <w:tcW w:w="450" w:type="dxa"/>
          </w:tcPr>
          <w:p w14:paraId="36F63903" w14:textId="349E5238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60" w:type="dxa"/>
          </w:tcPr>
          <w:p w14:paraId="1EF603E1" w14:textId="51EFF5F9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5EFF95C5" w14:textId="3BC88BCC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E2187E7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990" w:type="dxa"/>
          </w:tcPr>
          <w:p w14:paraId="37675A85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5.77e-10</w:t>
            </w:r>
          </w:p>
        </w:tc>
        <w:tc>
          <w:tcPr>
            <w:tcW w:w="990" w:type="dxa"/>
          </w:tcPr>
          <w:p w14:paraId="13088399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9.05e-11</w:t>
            </w:r>
          </w:p>
        </w:tc>
        <w:tc>
          <w:tcPr>
            <w:tcW w:w="720" w:type="dxa"/>
          </w:tcPr>
          <w:p w14:paraId="48AD51E8" w14:textId="6C1583E8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3150" w:type="dxa"/>
          </w:tcPr>
          <w:p w14:paraId="3C2C1C81" w14:textId="747AB638" w:rsidR="00083A07" w:rsidRPr="00083A07" w:rsidRDefault="00083A07" w:rsidP="008C41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list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signal=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034E57EF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A07" w14:paraId="12B823A2" w14:textId="77777777" w:rsidTr="00083A07">
        <w:tc>
          <w:tcPr>
            <w:tcW w:w="1890" w:type="dxa"/>
          </w:tcPr>
          <w:p w14:paraId="076F5A41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 xml:space="preserve">Clone 13 </w:t>
            </w:r>
            <w:proofErr w:type="spellStart"/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proofErr w:type="spellEnd"/>
          </w:p>
        </w:tc>
        <w:tc>
          <w:tcPr>
            <w:tcW w:w="450" w:type="dxa"/>
          </w:tcPr>
          <w:p w14:paraId="55E620B1" w14:textId="7CD8FB8D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60" w:type="dxa"/>
          </w:tcPr>
          <w:p w14:paraId="7880FF2A" w14:textId="39B54639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20" w:type="dxa"/>
          </w:tcPr>
          <w:p w14:paraId="07C9D86F" w14:textId="41A71176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6580DCA2" w14:textId="3369514F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B9D298A" w14:textId="6A612088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774F622E" w14:textId="038228F1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Pr="00083A07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B7670C1" w14:textId="614C3322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4</w:t>
            </w:r>
          </w:p>
        </w:tc>
        <w:tc>
          <w:tcPr>
            <w:tcW w:w="3150" w:type="dxa"/>
          </w:tcPr>
          <w:p w14:paraId="49D06146" w14:textId="6E810A39" w:rsidR="00083A07" w:rsidRPr="00083A07" w:rsidRDefault="00083A07" w:rsidP="008C41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, list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signal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083A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5A308701" w14:textId="77777777" w:rsidR="00083A07" w:rsidRPr="00083A07" w:rsidRDefault="00083A07" w:rsidP="008C4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F94D50" w14:textId="02179FA7" w:rsidR="00083A07" w:rsidRDefault="00083A07"/>
    <w:p w14:paraId="611A7109" w14:textId="6ABDC26C" w:rsidR="009679FE" w:rsidRDefault="009E544A" w:rsidP="009679FE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Supplementary </w:t>
      </w:r>
      <w:r w:rsidR="009679FE" w:rsidRPr="00DB3027">
        <w:rPr>
          <w:rFonts w:ascii="Times New Roman" w:hAnsi="Times New Roman" w:cs="Times New Roman"/>
          <w:b/>
          <w:bCs/>
          <w:iCs/>
          <w:color w:val="000000" w:themeColor="text1"/>
        </w:rPr>
        <w:t xml:space="preserve">Table </w:t>
      </w:r>
      <w:r w:rsidR="009679FE">
        <w:rPr>
          <w:rFonts w:ascii="Times New Roman" w:hAnsi="Times New Roman" w:cs="Times New Roman"/>
          <w:b/>
          <w:bCs/>
          <w:iCs/>
          <w:color w:val="000000" w:themeColor="text1"/>
        </w:rPr>
        <w:t xml:space="preserve">S2. List of primers for cloning of homology arms (the cloning sites are underlined). </w:t>
      </w:r>
    </w:p>
    <w:tbl>
      <w:tblPr>
        <w:tblStyle w:val="TableGrid"/>
        <w:tblW w:w="10980" w:type="dxa"/>
        <w:tblInd w:w="-612" w:type="dxa"/>
        <w:tblLook w:val="04A0" w:firstRow="1" w:lastRow="0" w:firstColumn="1" w:lastColumn="0" w:noHBand="0" w:noVBand="1"/>
      </w:tblPr>
      <w:tblGrid>
        <w:gridCol w:w="1260"/>
        <w:gridCol w:w="4860"/>
        <w:gridCol w:w="4860"/>
      </w:tblGrid>
      <w:tr w:rsidR="009679FE" w14:paraId="31EE9F73" w14:textId="77777777" w:rsidTr="00007D5B">
        <w:tc>
          <w:tcPr>
            <w:tcW w:w="1260" w:type="dxa"/>
          </w:tcPr>
          <w:p w14:paraId="4E6F5311" w14:textId="77777777" w:rsidR="009679FE" w:rsidRPr="006F13C6" w:rsidRDefault="009679FE" w:rsidP="00007D5B">
            <w:pPr>
              <w:rPr>
                <w:rFonts w:ascii="Times New Roman" w:hAnsi="Times New Roman" w:cs="Times New Roman"/>
                <w:b/>
              </w:rPr>
            </w:pPr>
            <w:r w:rsidRPr="006F13C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860" w:type="dxa"/>
          </w:tcPr>
          <w:p w14:paraId="1FD28320" w14:textId="77777777" w:rsidR="009679FE" w:rsidRPr="006F13C6" w:rsidRDefault="009679FE" w:rsidP="00007D5B">
            <w:pPr>
              <w:rPr>
                <w:rFonts w:ascii="Times New Roman" w:hAnsi="Times New Roman" w:cs="Times New Roman"/>
                <w:b/>
              </w:rPr>
            </w:pPr>
            <w:r w:rsidRPr="006F13C6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4860" w:type="dxa"/>
          </w:tcPr>
          <w:p w14:paraId="69FD3532" w14:textId="77777777" w:rsidR="009679FE" w:rsidRPr="006F13C6" w:rsidRDefault="009679FE" w:rsidP="00007D5B">
            <w:pPr>
              <w:rPr>
                <w:rFonts w:ascii="Times New Roman" w:hAnsi="Times New Roman" w:cs="Times New Roman"/>
                <w:b/>
              </w:rPr>
            </w:pPr>
            <w:r w:rsidRPr="006F13C6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9679FE" w14:paraId="62C48AC3" w14:textId="77777777" w:rsidTr="00007D5B">
        <w:tc>
          <w:tcPr>
            <w:tcW w:w="1260" w:type="dxa"/>
          </w:tcPr>
          <w:p w14:paraId="2A67C1EA" w14:textId="77777777" w:rsidR="009679FE" w:rsidRPr="002F0BA6" w:rsidRDefault="009679FE" w:rsidP="00007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C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MNA</w:t>
            </w:r>
            <w:r w:rsidRPr="002F0BA6">
              <w:rPr>
                <w:rFonts w:ascii="Times New Roman" w:hAnsi="Times New Roman" w:cs="Times New Roman"/>
                <w:sz w:val="18"/>
                <w:szCs w:val="18"/>
              </w:rPr>
              <w:t>-HA1</w:t>
            </w:r>
          </w:p>
          <w:p w14:paraId="6986FE41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7AD4F20E" w14:textId="77777777" w:rsidR="009679FE" w:rsidRPr="002F0BA6" w:rsidRDefault="009679FE" w:rsidP="00007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BA6">
              <w:rPr>
                <w:rFonts w:ascii="Times New Roman" w:hAnsi="Times New Roman" w:cs="Times New Roman"/>
                <w:bCs/>
                <w:sz w:val="18"/>
                <w:szCs w:val="18"/>
              </w:rPr>
              <w:t>5’-</w:t>
            </w:r>
            <w:r w:rsidRPr="002F0BA6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 xml:space="preserve"> </w:t>
            </w:r>
            <w:r w:rsidRPr="00B57730">
              <w:rPr>
                <w:rFonts w:ascii="Times New Roman" w:eastAsia="Times New Roman" w:hAnsi="Times New Roman" w:cs="Times New Roman"/>
                <w:sz w:val="18"/>
                <w:szCs w:val="18"/>
              </w:rPr>
              <w:t>AAAAA</w:t>
            </w:r>
            <w:r w:rsidRPr="00B5773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B57730">
              <w:rPr>
                <w:rFonts w:ascii="Times New Roman" w:eastAsia="Times New Roman" w:hAnsi="Times New Roman" w:cs="Times New Roman"/>
                <w:sz w:val="18"/>
                <w:szCs w:val="18"/>
              </w:rPr>
              <w:t>ATCTCTAGAAAATAAAAATT</w:t>
            </w:r>
            <w:r w:rsidRPr="002F0BA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2F0BA6">
              <w:rPr>
                <w:rFonts w:ascii="Times New Roman" w:hAnsi="Times New Roman" w:cs="Times New Roman"/>
                <w:bCs/>
                <w:sz w:val="18"/>
                <w:szCs w:val="18"/>
              </w:rPr>
              <w:t>3’</w:t>
            </w:r>
          </w:p>
          <w:p w14:paraId="5656F93F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61A4D0F5" w14:textId="77777777" w:rsidR="009679FE" w:rsidRPr="002F0BA6" w:rsidRDefault="009679FE" w:rsidP="00007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BA6">
              <w:rPr>
                <w:rFonts w:ascii="Times New Roman" w:hAnsi="Times New Roman" w:cs="Times New Roman"/>
                <w:bCs/>
                <w:sz w:val="18"/>
                <w:szCs w:val="18"/>
              </w:rPr>
              <w:t>5’-</w:t>
            </w:r>
            <w:r w:rsidRPr="002F0BA6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 xml:space="preserve"> </w:t>
            </w:r>
            <w:r w:rsidRPr="00B57730">
              <w:rPr>
                <w:rFonts w:ascii="Times New Roman" w:eastAsia="Times New Roman" w:hAnsi="Times New Roman" w:cs="Times New Roman"/>
                <w:sz w:val="18"/>
                <w:szCs w:val="18"/>
              </w:rPr>
              <w:t>AAAAA</w:t>
            </w:r>
            <w:r w:rsidRPr="00B5773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CTAGC</w:t>
            </w:r>
            <w:r w:rsidRPr="00B57730">
              <w:rPr>
                <w:rFonts w:ascii="Times New Roman" w:eastAsia="Times New Roman" w:hAnsi="Times New Roman" w:cs="Times New Roman"/>
                <w:sz w:val="18"/>
                <w:szCs w:val="18"/>
              </w:rPr>
              <w:t>GCCATCCGCTTCTGATGGCC</w:t>
            </w:r>
            <w:r w:rsidRPr="002F0BA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3’</w:t>
            </w:r>
          </w:p>
          <w:p w14:paraId="0AF13680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9FE" w14:paraId="698CBE0D" w14:textId="77777777" w:rsidTr="00007D5B">
        <w:tc>
          <w:tcPr>
            <w:tcW w:w="1260" w:type="dxa"/>
          </w:tcPr>
          <w:p w14:paraId="290C58DF" w14:textId="77777777" w:rsidR="009679FE" w:rsidRPr="002F0BA6" w:rsidRDefault="009679FE" w:rsidP="00007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C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MNA</w:t>
            </w:r>
            <w:r w:rsidRPr="002F0BA6">
              <w:rPr>
                <w:rFonts w:ascii="Times New Roman" w:hAnsi="Times New Roman" w:cs="Times New Roman"/>
                <w:sz w:val="18"/>
                <w:szCs w:val="18"/>
              </w:rPr>
              <w:t>-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9BA2A6B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55FA28AE" w14:textId="77777777" w:rsidR="009679FE" w:rsidRPr="0037541B" w:rsidRDefault="009679FE" w:rsidP="00007D5B">
            <w:pPr>
              <w:tabs>
                <w:tab w:val="left" w:pos="10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0E1C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AAA</w:t>
            </w:r>
            <w:r w:rsidRPr="000E1C6A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0E1C6A">
              <w:rPr>
                <w:rFonts w:ascii="Times New Roman" w:eastAsia="Times New Roman" w:hAnsi="Times New Roman" w:cs="Times New Roman"/>
                <w:sz w:val="18"/>
                <w:szCs w:val="18"/>
              </w:rPr>
              <w:t>GCCTGGGCAACAGAGTGAGA</w:t>
            </w: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3’</w:t>
            </w:r>
          </w:p>
        </w:tc>
        <w:tc>
          <w:tcPr>
            <w:tcW w:w="4860" w:type="dxa"/>
          </w:tcPr>
          <w:p w14:paraId="78F784EE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0E1C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AAA</w:t>
            </w:r>
            <w:r w:rsidRPr="000C79B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CTAGC</w:t>
            </w:r>
            <w:r w:rsidRPr="000C79BD">
              <w:rPr>
                <w:rFonts w:ascii="Times New Roman" w:eastAsia="Times New Roman" w:hAnsi="Times New Roman" w:cs="Times New Roman"/>
                <w:sz w:val="18"/>
                <w:szCs w:val="18"/>
              </w:rPr>
              <w:t>CCCTTGTATACCGGAGGGCC</w:t>
            </w: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3’</w:t>
            </w:r>
          </w:p>
          <w:p w14:paraId="4AB3A9FA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9FE" w14:paraId="340E06EC" w14:textId="77777777" w:rsidTr="00007D5B">
        <w:tc>
          <w:tcPr>
            <w:tcW w:w="1260" w:type="dxa"/>
          </w:tcPr>
          <w:p w14:paraId="5763D795" w14:textId="77777777" w:rsidR="009679FE" w:rsidRPr="000E1C6A" w:rsidRDefault="009679FE" w:rsidP="00007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C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1-</w:t>
            </w:r>
            <w:r w:rsidRPr="000E1C6A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</w:p>
        </w:tc>
        <w:tc>
          <w:tcPr>
            <w:tcW w:w="4860" w:type="dxa"/>
          </w:tcPr>
          <w:p w14:paraId="2C524752" w14:textId="77777777" w:rsidR="009679FE" w:rsidRPr="0037541B" w:rsidRDefault="009679FE" w:rsidP="00007D5B">
            <w:pPr>
              <w:tabs>
                <w:tab w:val="left" w:pos="53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B577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AAAA</w:t>
            </w:r>
            <w:r w:rsidRPr="00B577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TCGAC</w:t>
            </w:r>
            <w:r w:rsidRPr="00B577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ACCAGGTCTCGGTGGCT</w:t>
            </w: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3’</w:t>
            </w:r>
          </w:p>
          <w:p w14:paraId="6B86E69C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3149D600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375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77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A</w:t>
            </w:r>
            <w:r w:rsidRPr="00B577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GGCCC</w:t>
            </w:r>
            <w:r w:rsidRPr="00B577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CCCCATGGGCACCAAA</w:t>
            </w: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3’</w:t>
            </w:r>
          </w:p>
          <w:p w14:paraId="78A3840E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9FE" w14:paraId="7E263051" w14:textId="77777777" w:rsidTr="00007D5B">
        <w:tc>
          <w:tcPr>
            <w:tcW w:w="1260" w:type="dxa"/>
          </w:tcPr>
          <w:p w14:paraId="192C4CB3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C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6</w:t>
            </w:r>
            <w:r w:rsidRPr="0037541B">
              <w:rPr>
                <w:rFonts w:ascii="Times New Roman" w:hAnsi="Times New Roman" w:cs="Times New Roman"/>
                <w:sz w:val="20"/>
                <w:szCs w:val="20"/>
              </w:rPr>
              <w:t>-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873502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05098098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0C7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AAA</w:t>
            </w:r>
            <w:r w:rsidRPr="000C79B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0C7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ACCTCTCTCATCGGGAA</w:t>
            </w: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3’</w:t>
            </w:r>
          </w:p>
          <w:p w14:paraId="58970C27" w14:textId="77777777" w:rsidR="009679FE" w:rsidRPr="0037541B" w:rsidRDefault="009679FE" w:rsidP="00007D5B">
            <w:pPr>
              <w:tabs>
                <w:tab w:val="left" w:pos="10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35BA1234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>5’-</w:t>
            </w:r>
            <w:r w:rsidRPr="003754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7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</w:t>
            </w:r>
            <w:r w:rsidRPr="000C79BD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CTAGC</w:t>
            </w:r>
            <w:r w:rsidRPr="000C7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TTACAGGCCTGAATCTG</w:t>
            </w:r>
            <w:r w:rsidRPr="003754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3’</w:t>
            </w:r>
          </w:p>
          <w:p w14:paraId="3E592D28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9FE" w:rsidRPr="0037541B" w14:paraId="24E3885D" w14:textId="77777777" w:rsidTr="00007D5B">
        <w:tc>
          <w:tcPr>
            <w:tcW w:w="1260" w:type="dxa"/>
          </w:tcPr>
          <w:p w14:paraId="1A189CFF" w14:textId="77777777" w:rsidR="009679FE" w:rsidRPr="0037541B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C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A</w:t>
            </w:r>
          </w:p>
        </w:tc>
        <w:tc>
          <w:tcPr>
            <w:tcW w:w="4860" w:type="dxa"/>
          </w:tcPr>
          <w:p w14:paraId="3D4BA8FF" w14:textId="77777777" w:rsidR="009679FE" w:rsidRPr="0026747F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47F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0E1C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AAA</w:t>
            </w:r>
            <w:r w:rsidRPr="000E1C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TCGAC</w:t>
            </w:r>
            <w:r w:rsidRPr="000E1C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GGGCAGATGGGCAAGGG</w:t>
            </w:r>
            <w:r w:rsidRPr="0026747F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  <w:p w14:paraId="1A9F079F" w14:textId="77777777" w:rsidR="009679FE" w:rsidRPr="0026747F" w:rsidRDefault="009679FE" w:rsidP="00007D5B">
            <w:pPr>
              <w:tabs>
                <w:tab w:val="left" w:pos="53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61F40F17" w14:textId="77777777" w:rsidR="009679FE" w:rsidRPr="000E1C6A" w:rsidRDefault="009679FE" w:rsidP="00007D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747F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0E1C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AAA</w:t>
            </w:r>
            <w:r w:rsidRPr="000E1C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GGCCC</w:t>
            </w:r>
            <w:r w:rsidRPr="000C7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GAGTCACATAGAGAAGT</w:t>
            </w:r>
            <w:r w:rsidRPr="0026747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14:paraId="6AF3C543" w14:textId="77777777" w:rsidR="009679FE" w:rsidRPr="0026747F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F3165A" w14:textId="77777777" w:rsidR="009679FE" w:rsidRDefault="009679FE" w:rsidP="009679FE"/>
    <w:p w14:paraId="53AD47DF" w14:textId="77777777" w:rsidR="009679FE" w:rsidRDefault="009679FE" w:rsidP="009679FE"/>
    <w:p w14:paraId="39AB134C" w14:textId="147863D7" w:rsidR="009679FE" w:rsidRDefault="009E544A" w:rsidP="009679FE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 xml:space="preserve">Supplementary </w:t>
      </w:r>
      <w:r w:rsidR="009679FE" w:rsidRPr="00DB3027">
        <w:rPr>
          <w:rFonts w:ascii="Times New Roman" w:hAnsi="Times New Roman" w:cs="Times New Roman"/>
          <w:b/>
          <w:bCs/>
          <w:iCs/>
          <w:color w:val="000000" w:themeColor="text1"/>
        </w:rPr>
        <w:t xml:space="preserve">Table </w:t>
      </w:r>
      <w:r w:rsidR="009679FE">
        <w:rPr>
          <w:rFonts w:ascii="Times New Roman" w:hAnsi="Times New Roman" w:cs="Times New Roman"/>
          <w:b/>
          <w:bCs/>
          <w:iCs/>
          <w:color w:val="000000" w:themeColor="text1"/>
        </w:rPr>
        <w:t>S3. List of oligos for preparation of gRNAs (underlined sequences represent the DNA bound by gRNA).</w:t>
      </w:r>
    </w:p>
    <w:tbl>
      <w:tblPr>
        <w:tblStyle w:val="TableGrid"/>
        <w:tblW w:w="11340" w:type="dxa"/>
        <w:tblInd w:w="-725" w:type="dxa"/>
        <w:tblLook w:val="04A0" w:firstRow="1" w:lastRow="0" w:firstColumn="1" w:lastColumn="0" w:noHBand="0" w:noVBand="1"/>
      </w:tblPr>
      <w:tblGrid>
        <w:gridCol w:w="1804"/>
        <w:gridCol w:w="1256"/>
        <w:gridCol w:w="4140"/>
        <w:gridCol w:w="4140"/>
      </w:tblGrid>
      <w:tr w:rsidR="009679FE" w14:paraId="7130298F" w14:textId="77777777" w:rsidTr="00007D5B">
        <w:tc>
          <w:tcPr>
            <w:tcW w:w="1804" w:type="dxa"/>
          </w:tcPr>
          <w:p w14:paraId="731029EA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256" w:type="dxa"/>
          </w:tcPr>
          <w:p w14:paraId="4E24F802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4140" w:type="dxa"/>
          </w:tcPr>
          <w:p w14:paraId="7B4B4442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ense</w:t>
            </w:r>
          </w:p>
        </w:tc>
        <w:tc>
          <w:tcPr>
            <w:tcW w:w="4140" w:type="dxa"/>
          </w:tcPr>
          <w:p w14:paraId="11868886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ntisense</w:t>
            </w:r>
          </w:p>
        </w:tc>
      </w:tr>
      <w:tr w:rsidR="009679FE" w14:paraId="10F78AAE" w14:textId="77777777" w:rsidTr="00007D5B">
        <w:tc>
          <w:tcPr>
            <w:tcW w:w="1804" w:type="dxa"/>
          </w:tcPr>
          <w:p w14:paraId="5FB74B95" w14:textId="77777777" w:rsidR="009679FE" w:rsidRPr="009839BA" w:rsidRDefault="009679FE" w:rsidP="00007D5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LMNA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256" w:type="dxa"/>
          </w:tcPr>
          <w:p w14:paraId="15DB7E0E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ntron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4140" w:type="dxa"/>
          </w:tcPr>
          <w:p w14:paraId="207F9A48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’-</w:t>
            </w:r>
            <w:r w:rsidRPr="00DF63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CCG</w:t>
            </w:r>
            <w:r w:rsidRPr="00DF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GATGGCTAATTACATAT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-3’</w:t>
            </w:r>
          </w:p>
        </w:tc>
        <w:tc>
          <w:tcPr>
            <w:tcW w:w="4140" w:type="dxa"/>
          </w:tcPr>
          <w:p w14:paraId="5A4E82AA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’-</w:t>
            </w:r>
            <w:r w:rsidRPr="00DF63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AAC</w:t>
            </w:r>
            <w:r w:rsidRPr="00DF638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TATGTAATTAGCCATCCGC</w:t>
            </w:r>
            <w:r w:rsidRPr="00DF638B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-3’</w:t>
            </w:r>
          </w:p>
        </w:tc>
      </w:tr>
      <w:tr w:rsidR="009679FE" w14:paraId="6DF0364C" w14:textId="77777777" w:rsidTr="00007D5B">
        <w:tc>
          <w:tcPr>
            <w:tcW w:w="1804" w:type="dxa"/>
          </w:tcPr>
          <w:p w14:paraId="038FDD4D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LMNA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256" w:type="dxa"/>
          </w:tcPr>
          <w:p w14:paraId="41298D44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tron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140" w:type="dxa"/>
          </w:tcPr>
          <w:p w14:paraId="721D4FAE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DF63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CCGAAATCACAAGGGCCTATAGG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  <w:tc>
          <w:tcPr>
            <w:tcW w:w="4140" w:type="dxa"/>
          </w:tcPr>
          <w:p w14:paraId="6986A837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eastAsia="Times New Roman" w:hAnsi="Times New Roman" w:cs="Times New Roman"/>
                <w:sz w:val="20"/>
                <w:szCs w:val="20"/>
              </w:rPr>
              <w:t>5'-</w:t>
            </w:r>
            <w:r w:rsidRPr="00DF63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DF1612">
              <w:rPr>
                <w:rFonts w:ascii="Times New Roman" w:eastAsia="Times New Roman" w:hAnsi="Times New Roman" w:cs="Times New Roman"/>
                <w:sz w:val="18"/>
                <w:szCs w:val="18"/>
              </w:rPr>
              <w:t>AAAC</w:t>
            </w:r>
            <w:r w:rsidRPr="00DF161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CTATAGGCCCTTGTGATTT</w:t>
            </w:r>
            <w:r w:rsidRPr="00DF1612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CD30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'</w:t>
            </w:r>
          </w:p>
        </w:tc>
      </w:tr>
      <w:tr w:rsidR="009679FE" w14:paraId="2D86AEF9" w14:textId="77777777" w:rsidTr="00007D5B">
        <w:trPr>
          <w:trHeight w:val="341"/>
        </w:trPr>
        <w:tc>
          <w:tcPr>
            <w:tcW w:w="1804" w:type="dxa"/>
          </w:tcPr>
          <w:p w14:paraId="335FE62A" w14:textId="77777777" w:rsidR="009679FE" w:rsidRPr="004A7FEB" w:rsidRDefault="009679FE" w:rsidP="00007D5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NTRK1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256" w:type="dxa"/>
          </w:tcPr>
          <w:p w14:paraId="010DAA1C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tron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40" w:type="dxa"/>
          </w:tcPr>
          <w:p w14:paraId="0443A747" w14:textId="77777777" w:rsidR="009679FE" w:rsidRPr="004A7FEB" w:rsidRDefault="009679FE" w:rsidP="00007D5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DF63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CCGGGACAGGGGTAGTTAGATCC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140" w:type="dxa"/>
          </w:tcPr>
          <w:p w14:paraId="4D32B641" w14:textId="79C24BF3" w:rsidR="009679FE" w:rsidRPr="006343BF" w:rsidRDefault="009679FE" w:rsidP="006343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D3079">
              <w:rPr>
                <w:rFonts w:ascii="Times New Roman" w:eastAsia="Times New Roman" w:hAnsi="Times New Roman" w:cs="Times New Roman"/>
                <w:sz w:val="20"/>
                <w:szCs w:val="20"/>
              </w:rPr>
              <w:t>AAAC</w:t>
            </w:r>
            <w:r w:rsidRPr="00CD307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TACGCAGCACAACTTATCC</w:t>
            </w:r>
            <w:r w:rsidRPr="00CD30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3' </w:t>
            </w:r>
          </w:p>
        </w:tc>
      </w:tr>
      <w:tr w:rsidR="009679FE" w14:paraId="45EDF1AC" w14:textId="77777777" w:rsidTr="00007D5B">
        <w:tc>
          <w:tcPr>
            <w:tcW w:w="1804" w:type="dxa"/>
          </w:tcPr>
          <w:p w14:paraId="22F3500A" w14:textId="77777777" w:rsidR="009679FE" w:rsidRPr="00BB0C72" w:rsidRDefault="009679FE" w:rsidP="00007D5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ETV6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56" w:type="dxa"/>
          </w:tcPr>
          <w:p w14:paraId="6B525158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tron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-6</w:t>
            </w:r>
          </w:p>
        </w:tc>
        <w:tc>
          <w:tcPr>
            <w:tcW w:w="4140" w:type="dxa"/>
          </w:tcPr>
          <w:p w14:paraId="50078245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48254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CCGTGGCGTTACCGCTCACAGGA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  <w:tc>
          <w:tcPr>
            <w:tcW w:w="4140" w:type="dxa"/>
          </w:tcPr>
          <w:p w14:paraId="4B1D8115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'- </w:t>
            </w:r>
            <w:r w:rsidRPr="0048254B">
              <w:rPr>
                <w:rFonts w:ascii="Times New Roman" w:eastAsia="Times New Roman" w:hAnsi="Times New Roman" w:cs="Times New Roman"/>
                <w:sz w:val="18"/>
                <w:szCs w:val="18"/>
              </w:rPr>
              <w:t>AAAC</w:t>
            </w:r>
            <w:r w:rsidRPr="0048254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CCTGTGAGCGGTAACGCCA</w:t>
            </w:r>
            <w:r w:rsidRPr="0048254B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</w:tr>
      <w:tr w:rsidR="009679FE" w:rsidRPr="00CD3079" w14:paraId="231526A0" w14:textId="77777777" w:rsidTr="00007D5B">
        <w:tc>
          <w:tcPr>
            <w:tcW w:w="1804" w:type="dxa"/>
          </w:tcPr>
          <w:p w14:paraId="545D34AA" w14:textId="77777777" w:rsidR="009679FE" w:rsidRPr="00BB0C72" w:rsidRDefault="009679FE" w:rsidP="00007D5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NA</w:t>
            </w:r>
            <w:r w:rsidRPr="00BB0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NTRK3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C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56" w:type="dxa"/>
          </w:tcPr>
          <w:p w14:paraId="16BA4E27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ntron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4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40" w:type="dxa"/>
          </w:tcPr>
          <w:p w14:paraId="0454F355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’-</w:t>
            </w:r>
            <w:r w:rsidRPr="000E1C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AGGGGCAGATGGGCAAGGG</w:t>
            </w:r>
            <w:r w:rsidRPr="002674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140" w:type="dxa"/>
          </w:tcPr>
          <w:p w14:paraId="4A07AA18" w14:textId="77777777" w:rsidR="009679FE" w:rsidRPr="00CD3079" w:rsidRDefault="009679FE" w:rsidP="00007D5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’-</w:t>
            </w:r>
            <w:r w:rsidRPr="0048254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AAC</w:t>
            </w:r>
            <w:r w:rsidRPr="0048254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CGTGCGGGTTATCGACCTC</w:t>
            </w:r>
            <w:r w:rsidRPr="0048254B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CD307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-3’</w:t>
            </w:r>
          </w:p>
        </w:tc>
      </w:tr>
    </w:tbl>
    <w:p w14:paraId="7D777BAC" w14:textId="77777777" w:rsidR="009679FE" w:rsidRDefault="009679FE" w:rsidP="009679FE"/>
    <w:p w14:paraId="6BD0747C" w14:textId="77777777" w:rsidR="009679FE" w:rsidRDefault="009679FE" w:rsidP="009679FE"/>
    <w:p w14:paraId="3711B4C1" w14:textId="09C06712" w:rsidR="009679FE" w:rsidRDefault="009E544A" w:rsidP="009679FE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Supplementary </w:t>
      </w:r>
      <w:r w:rsidR="009679FE" w:rsidRPr="00DB3027">
        <w:rPr>
          <w:rFonts w:ascii="Times New Roman" w:hAnsi="Times New Roman" w:cs="Times New Roman"/>
          <w:b/>
          <w:bCs/>
          <w:iCs/>
          <w:color w:val="000000" w:themeColor="text1"/>
        </w:rPr>
        <w:t xml:space="preserve">Table </w:t>
      </w:r>
      <w:r w:rsidR="009679FE">
        <w:rPr>
          <w:rFonts w:ascii="Times New Roman" w:hAnsi="Times New Roman" w:cs="Times New Roman"/>
          <w:b/>
          <w:bCs/>
          <w:iCs/>
          <w:color w:val="000000" w:themeColor="text1"/>
        </w:rPr>
        <w:t>S4. List of primers for RT-PCR and PCR analysis.</w:t>
      </w:r>
    </w:p>
    <w:tbl>
      <w:tblPr>
        <w:tblStyle w:val="TableGrid"/>
        <w:tblW w:w="1116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250"/>
        <w:gridCol w:w="8910"/>
      </w:tblGrid>
      <w:tr w:rsidR="009679FE" w:rsidRPr="00DE0FDC" w14:paraId="1A637794" w14:textId="77777777" w:rsidTr="00051520">
        <w:trPr>
          <w:trHeight w:val="470"/>
        </w:trPr>
        <w:tc>
          <w:tcPr>
            <w:tcW w:w="2250" w:type="dxa"/>
          </w:tcPr>
          <w:p w14:paraId="3D5025C2" w14:textId="77777777" w:rsidR="009679FE" w:rsidRPr="00B443EB" w:rsidRDefault="009679FE" w:rsidP="00007D5B">
            <w:pPr>
              <w:rPr>
                <w:rFonts w:ascii="Times New Roman" w:hAnsi="Times New Roman" w:cs="Times New Roman"/>
                <w:b/>
                <w:bCs/>
              </w:rPr>
            </w:pPr>
            <w:r w:rsidRPr="00B443E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oduct</w:t>
            </w:r>
          </w:p>
        </w:tc>
        <w:tc>
          <w:tcPr>
            <w:tcW w:w="8910" w:type="dxa"/>
          </w:tcPr>
          <w:p w14:paraId="46C54E8E" w14:textId="77777777" w:rsidR="009679FE" w:rsidRPr="00B443EB" w:rsidRDefault="009679FE" w:rsidP="00007D5B">
            <w:pPr>
              <w:rPr>
                <w:rFonts w:ascii="Times New Roman" w:hAnsi="Times New Roman" w:cs="Times New Roman"/>
                <w:b/>
                <w:bCs/>
              </w:rPr>
            </w:pPr>
            <w:r w:rsidRPr="00B443EB"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                       Sequence</w:t>
            </w:r>
          </w:p>
        </w:tc>
      </w:tr>
      <w:tr w:rsidR="009679FE" w:rsidRPr="00DE0FDC" w14:paraId="7E33CD8F" w14:textId="77777777" w:rsidTr="00051520">
        <w:trPr>
          <w:trHeight w:val="196"/>
        </w:trPr>
        <w:tc>
          <w:tcPr>
            <w:tcW w:w="2250" w:type="dxa"/>
            <w:vMerge w:val="restart"/>
          </w:tcPr>
          <w:p w14:paraId="74EF2202" w14:textId="5E8DD3A6" w:rsidR="009679FE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414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NA</w:t>
            </w:r>
            <w:r w:rsidR="007601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8414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sion</w:t>
            </w:r>
          </w:p>
          <w:p w14:paraId="14F89E3D" w14:textId="77777777" w:rsidR="009679FE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-PCR </w:t>
            </w:r>
          </w:p>
          <w:p w14:paraId="20DB5936" w14:textId="77777777" w:rsidR="009679FE" w:rsidRPr="001223EE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1°, 30 sec.</w:t>
            </w:r>
          </w:p>
          <w:p w14:paraId="19FA384C" w14:textId="77777777" w:rsidR="009679FE" w:rsidRPr="00DE0FDC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2F4E809F" w14:textId="77777777" w:rsidR="009679FE" w:rsidRPr="0084146C" w:rsidRDefault="009679FE" w:rsidP="00007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Forward                                                                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841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ACCAAGAAGGAGGGTG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  <w:p w14:paraId="71A91266" w14:textId="77777777" w:rsidR="009679FE" w:rsidRPr="005E4FBD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9FE" w:rsidRPr="00DE0FDC" w14:paraId="35B61FA2" w14:textId="77777777" w:rsidTr="00051520">
        <w:trPr>
          <w:trHeight w:val="196"/>
        </w:trPr>
        <w:tc>
          <w:tcPr>
            <w:tcW w:w="2250" w:type="dxa"/>
            <w:vMerge/>
          </w:tcPr>
          <w:p w14:paraId="2461E68E" w14:textId="77777777" w:rsidR="009679FE" w:rsidRPr="00DE0FDC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5AD695F3" w14:textId="77777777" w:rsidR="009679FE" w:rsidRPr="005E4FBD" w:rsidRDefault="009679FE" w:rsidP="00007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Reverse                                                                 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84146C">
              <w:rPr>
                <w:rFonts w:ascii="Times New Roman" w:eastAsia="Times New Roman" w:hAnsi="Times New Roman" w:cs="Times New Roman"/>
                <w:sz w:val="20"/>
                <w:szCs w:val="20"/>
              </w:rPr>
              <w:t>GTGGGTTCTCGATGATGTGG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  <w:p w14:paraId="7543663D" w14:textId="77777777" w:rsidR="009679FE" w:rsidRPr="005E4FBD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9FE" w:rsidRPr="005E4FBD" w14:paraId="3CB2E36A" w14:textId="77777777" w:rsidTr="00051520">
        <w:trPr>
          <w:trHeight w:val="173"/>
        </w:trPr>
        <w:tc>
          <w:tcPr>
            <w:tcW w:w="2250" w:type="dxa"/>
            <w:vMerge w:val="restart"/>
          </w:tcPr>
          <w:p w14:paraId="26E84BDE" w14:textId="100E7637" w:rsidR="009679FE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="007601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8414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sion</w:t>
            </w:r>
          </w:p>
          <w:p w14:paraId="38B33819" w14:textId="77777777" w:rsidR="009679FE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-PCR </w:t>
            </w:r>
          </w:p>
          <w:p w14:paraId="4E7BF69D" w14:textId="77777777" w:rsidR="009679FE" w:rsidRPr="001223EE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1°, 30 sec.</w:t>
            </w:r>
          </w:p>
          <w:p w14:paraId="04B0D595" w14:textId="77777777" w:rsidR="009679FE" w:rsidRPr="00DE0FDC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0EFE61DD" w14:textId="77777777" w:rsidR="009679FE" w:rsidRPr="005E4FBD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Forward                                                                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82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AGAACCATGAAGAAG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  <w:p w14:paraId="4FFD1F9E" w14:textId="77777777" w:rsidR="009679FE" w:rsidRPr="005E4FBD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9FE" w:rsidRPr="00DE0FDC" w14:paraId="6EE4A17B" w14:textId="77777777" w:rsidTr="00051520">
        <w:trPr>
          <w:trHeight w:val="173"/>
        </w:trPr>
        <w:tc>
          <w:tcPr>
            <w:tcW w:w="2250" w:type="dxa"/>
            <w:vMerge/>
          </w:tcPr>
          <w:p w14:paraId="35CB2C61" w14:textId="77777777" w:rsidR="009679FE" w:rsidRPr="00DE0FDC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4E725B08" w14:textId="77777777" w:rsidR="009679FE" w:rsidRPr="005E4FBD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                                          </w:t>
            </w: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 w:rsidRPr="005E4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82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TTAATGTGCTGCACAT</w:t>
            </w:r>
            <w:r w:rsidRPr="005E4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  <w:p w14:paraId="141B1AED" w14:textId="77777777" w:rsidR="009679FE" w:rsidRDefault="009679FE" w:rsidP="00007D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98" w:rsidRPr="00DE0FDC" w14:paraId="27CEA5A9" w14:textId="77777777" w:rsidTr="00051520">
        <w:trPr>
          <w:trHeight w:val="444"/>
        </w:trPr>
        <w:tc>
          <w:tcPr>
            <w:tcW w:w="2250" w:type="dxa"/>
            <w:vMerge w:val="restart"/>
          </w:tcPr>
          <w:p w14:paraId="1443C247" w14:textId="37764C07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414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NA</w:t>
            </w:r>
            <w:r w:rsidR="007601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8414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sion</w:t>
            </w:r>
          </w:p>
          <w:p w14:paraId="0680EBF2" w14:textId="77777777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-PCR </w:t>
            </w:r>
          </w:p>
          <w:p w14:paraId="1AE867B3" w14:textId="77777777" w:rsidR="001D0A98" w:rsidRPr="001223EE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8°, 1 m.</w:t>
            </w:r>
          </w:p>
          <w:p w14:paraId="7DCEDCA3" w14:textId="77777777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60DF0E20" w14:textId="77777777" w:rsidR="001D0A98" w:rsidRPr="0084146C" w:rsidRDefault="001D0A98" w:rsidP="001D0A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Forward                                                                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1D0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ACCAAGAAGGAGGGTG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  <w:p w14:paraId="03F34C9C" w14:textId="1DC6C249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98" w:rsidRPr="00DE0FDC" w14:paraId="50BBA010" w14:textId="77777777" w:rsidTr="00051520">
        <w:trPr>
          <w:trHeight w:val="444"/>
        </w:trPr>
        <w:tc>
          <w:tcPr>
            <w:tcW w:w="2250" w:type="dxa"/>
            <w:vMerge/>
          </w:tcPr>
          <w:p w14:paraId="3DB60595" w14:textId="77777777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682DC221" w14:textId="77777777" w:rsidR="001D0A98" w:rsidRPr="005E4FBD" w:rsidRDefault="001D0A98" w:rsidP="001D0A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Reverse                                                                 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1D0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GTGTTGGAGAGCTGG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  <w:p w14:paraId="406A7FF5" w14:textId="6D183718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98" w:rsidRPr="005E4FBD" w14:paraId="46C360BE" w14:textId="77777777" w:rsidTr="00051520">
        <w:trPr>
          <w:trHeight w:val="173"/>
        </w:trPr>
        <w:tc>
          <w:tcPr>
            <w:tcW w:w="2250" w:type="dxa"/>
            <w:vMerge w:val="restart"/>
          </w:tcPr>
          <w:p w14:paraId="1B72C859" w14:textId="2D28012E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6</w:t>
            </w:r>
            <w:r w:rsidR="007601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r w:rsidRPr="008414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sion</w:t>
            </w:r>
          </w:p>
          <w:p w14:paraId="1D7CC0F2" w14:textId="77777777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-PCR </w:t>
            </w:r>
          </w:p>
          <w:p w14:paraId="5602C9BF" w14:textId="2D83B313" w:rsidR="001D0A98" w:rsidRPr="001223EE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8°, 1 m 30 sec.</w:t>
            </w:r>
          </w:p>
          <w:p w14:paraId="44028951" w14:textId="77777777" w:rsidR="001D0A98" w:rsidRPr="00DE0FDC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305AB59A" w14:textId="2259BCE9" w:rsidR="001D0A98" w:rsidRPr="001D0A98" w:rsidRDefault="001D0A98" w:rsidP="001D0A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Forward                                                                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D0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AGAACCATGAAGAAG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  <w:p w14:paraId="22F5B23C" w14:textId="77777777" w:rsidR="001D0A98" w:rsidRPr="005E4FBD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98" w14:paraId="7F2866C8" w14:textId="77777777" w:rsidTr="00051520">
        <w:trPr>
          <w:trHeight w:val="173"/>
        </w:trPr>
        <w:tc>
          <w:tcPr>
            <w:tcW w:w="2250" w:type="dxa"/>
            <w:vMerge/>
          </w:tcPr>
          <w:p w14:paraId="506334A9" w14:textId="77777777" w:rsidR="001D0A98" w:rsidRPr="00DE0FDC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08E816DB" w14:textId="26EBAB0D" w:rsidR="001D0A98" w:rsidRPr="001D0A98" w:rsidRDefault="001D0A98" w:rsidP="001D0A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                                          </w:t>
            </w: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 w:rsidRPr="005E4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D0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TGCTTTCCATAGGTG</w:t>
            </w:r>
            <w:r w:rsidRPr="005E4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  <w:p w14:paraId="4AC192C5" w14:textId="77777777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98" w:rsidRPr="005E4FBD" w14:paraId="7EFB13F3" w14:textId="77777777" w:rsidTr="00051520">
        <w:trPr>
          <w:trHeight w:val="173"/>
        </w:trPr>
        <w:tc>
          <w:tcPr>
            <w:tcW w:w="2250" w:type="dxa"/>
            <w:vMerge w:val="restart"/>
          </w:tcPr>
          <w:p w14:paraId="7626DBF0" w14:textId="77777777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rocal Translocations PCR</w:t>
            </w:r>
          </w:p>
          <w:p w14:paraId="4BD07142" w14:textId="77777777" w:rsidR="001D0A98" w:rsidRPr="001223EE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0°, 30 sec.</w:t>
            </w:r>
          </w:p>
          <w:p w14:paraId="7C7225F9" w14:textId="77777777" w:rsidR="001D0A98" w:rsidRPr="00DE0FDC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1F17CF02" w14:textId="77777777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                                                               5’-</w:t>
            </w:r>
            <w:r w:rsidRPr="00525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AGCTTGTGCAGACT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1CB6">
              <w:rPr>
                <w:rFonts w:ascii="Times New Roman" w:hAnsi="Times New Roman" w:cs="Times New Roman"/>
                <w:sz w:val="20"/>
                <w:szCs w:val="20"/>
              </w:rPr>
              <w:t xml:space="preserve">3’ </w:t>
            </w:r>
          </w:p>
          <w:p w14:paraId="092C2E5B" w14:textId="700586F8" w:rsidR="001D0A98" w:rsidRPr="005E4FBD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98" w14:paraId="796E6877" w14:textId="77777777" w:rsidTr="00051520">
        <w:trPr>
          <w:trHeight w:val="173"/>
        </w:trPr>
        <w:tc>
          <w:tcPr>
            <w:tcW w:w="2250" w:type="dxa"/>
            <w:vMerge/>
          </w:tcPr>
          <w:p w14:paraId="013948A4" w14:textId="77777777" w:rsidR="001D0A98" w:rsidRPr="00DE0FDC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7A506638" w14:textId="0ED42019" w:rsidR="001D0A98" w:rsidRDefault="001D0A98" w:rsidP="001D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                                                                 5’-</w:t>
            </w:r>
            <w:r w:rsidRPr="00525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CACAAGTAGTTGTTG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1CB6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1D0A98" w:rsidRPr="005E4FBD" w14:paraId="0B3DD94E" w14:textId="77777777" w:rsidTr="00051520">
        <w:trPr>
          <w:trHeight w:val="173"/>
        </w:trPr>
        <w:tc>
          <w:tcPr>
            <w:tcW w:w="2250" w:type="dxa"/>
            <w:vMerge w:val="restart"/>
          </w:tcPr>
          <w:p w14:paraId="4B8F4C7C" w14:textId="77777777" w:rsidR="00301A31" w:rsidRDefault="00301A31" w:rsidP="00301A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point Junction</w:t>
            </w:r>
          </w:p>
          <w:p w14:paraId="53760677" w14:textId="599A5928" w:rsidR="00301A31" w:rsidRDefault="00301A31" w:rsidP="00301A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r w:rsidR="000515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E2DFC4" w14:textId="77777777" w:rsidR="00301A31" w:rsidRPr="001223EE" w:rsidRDefault="00301A31" w:rsidP="00301A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0°, 30 sec.</w:t>
            </w:r>
          </w:p>
          <w:p w14:paraId="79F3CD87" w14:textId="77777777" w:rsidR="001D0A98" w:rsidRPr="00DE0FDC" w:rsidRDefault="001D0A98" w:rsidP="00BF1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1920AEB4" w14:textId="75A3269C" w:rsidR="001D0A98" w:rsidRPr="001D0A98" w:rsidRDefault="001D0A98" w:rsidP="00BF1D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Forward                                                                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301A31" w:rsidRPr="00EF7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CAGTTTGGCCCTCCG</w:t>
            </w:r>
            <w:r w:rsidR="00301A31"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E4FBD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  <w:p w14:paraId="15DAF035" w14:textId="77777777" w:rsidR="001D0A98" w:rsidRPr="005E4FBD" w:rsidRDefault="001D0A98" w:rsidP="00BF1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98" w14:paraId="3F9989F3" w14:textId="77777777" w:rsidTr="00051520">
        <w:trPr>
          <w:trHeight w:val="173"/>
        </w:trPr>
        <w:tc>
          <w:tcPr>
            <w:tcW w:w="2250" w:type="dxa"/>
            <w:vMerge/>
          </w:tcPr>
          <w:p w14:paraId="5EC633B7" w14:textId="77777777" w:rsidR="001D0A98" w:rsidRPr="00DE0FDC" w:rsidRDefault="001D0A98" w:rsidP="00BF1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</w:tcPr>
          <w:p w14:paraId="74BADE07" w14:textId="0E9E7CEF" w:rsidR="001D0A98" w:rsidRPr="001D0A98" w:rsidRDefault="001D0A98" w:rsidP="00BF1D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>Rev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                                          </w:t>
            </w:r>
            <w:r w:rsidRPr="005E4FB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 w:rsidRPr="005E4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301A31" w:rsidRPr="00653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CCAAACTTGTTTCTCC</w:t>
            </w:r>
            <w:r w:rsidR="00301A31" w:rsidRPr="005E4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4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  <w:p w14:paraId="3FE4979F" w14:textId="77777777" w:rsidR="001D0A98" w:rsidRDefault="001D0A98" w:rsidP="00BF1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5475E0" w14:textId="77777777" w:rsidR="00083A07" w:rsidRDefault="00083A07" w:rsidP="00051520"/>
    <w:sectPr w:rsidR="00083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9BA"/>
    <w:rsid w:val="00051520"/>
    <w:rsid w:val="00083A07"/>
    <w:rsid w:val="00110560"/>
    <w:rsid w:val="001D0A98"/>
    <w:rsid w:val="00301A31"/>
    <w:rsid w:val="004A7FEB"/>
    <w:rsid w:val="00525989"/>
    <w:rsid w:val="005B5BA7"/>
    <w:rsid w:val="006343BF"/>
    <w:rsid w:val="006531C4"/>
    <w:rsid w:val="0076012B"/>
    <w:rsid w:val="0084146C"/>
    <w:rsid w:val="008C39E4"/>
    <w:rsid w:val="009679FE"/>
    <w:rsid w:val="009839BA"/>
    <w:rsid w:val="009E544A"/>
    <w:rsid w:val="00A829E4"/>
    <w:rsid w:val="00AA7359"/>
    <w:rsid w:val="00BB0C72"/>
    <w:rsid w:val="00EF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E71AB"/>
  <w15:chartTrackingRefBased/>
  <w15:docId w15:val="{A5030C5E-F3BF-442B-AFF1-D0F11F3AB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4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oli, Fabio/Sloan Kettering Institute</dc:creator>
  <cp:keywords/>
  <dc:description/>
  <cp:lastModifiedBy>Vanoli, Fabio/Sloan Kettering Institute</cp:lastModifiedBy>
  <cp:revision>14</cp:revision>
  <dcterms:created xsi:type="dcterms:W3CDTF">2022-08-02T20:33:00Z</dcterms:created>
  <dcterms:modified xsi:type="dcterms:W3CDTF">2023-01-01T23:08:00Z</dcterms:modified>
</cp:coreProperties>
</file>